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6738" w:rsidRPr="003455E0" w:rsidRDefault="00816738" w:rsidP="0081673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shd w:val="clear" w:color="auto" w:fill="FFFFFF"/>
        </w:rPr>
      </w:pPr>
      <w:r w:rsidRPr="003455E0">
        <w:rPr>
          <w:rFonts w:ascii="Times New Roman" w:hAnsi="Times New Roman" w:cs="Times New Roman"/>
          <w:b/>
          <w:color w:val="000000" w:themeColor="text1"/>
          <w:sz w:val="22"/>
        </w:rPr>
        <w:t xml:space="preserve">S3 Table. Decrease in pulse pressure </w:t>
      </w:r>
      <w:r>
        <w:rPr>
          <w:rFonts w:ascii="Times New Roman" w:hAnsi="Times New Roman" w:cs="Times New Roman"/>
          <w:b/>
          <w:color w:val="000000" w:themeColor="text1"/>
          <w:sz w:val="22"/>
        </w:rPr>
        <w:t>in naïve patients with fimasartan alone through 1 year.</w:t>
      </w:r>
    </w:p>
    <w:tbl>
      <w:tblPr>
        <w:tblW w:w="108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0"/>
        <w:gridCol w:w="2439"/>
        <w:gridCol w:w="1418"/>
        <w:gridCol w:w="1283"/>
        <w:gridCol w:w="940"/>
        <w:gridCol w:w="1260"/>
        <w:gridCol w:w="1260"/>
        <w:gridCol w:w="1172"/>
      </w:tblGrid>
      <w:tr w:rsidR="00816738" w:rsidRPr="003455E0" w:rsidTr="003B77DB">
        <w:trPr>
          <w:trHeight w:val="345"/>
        </w:trPr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D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u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g dose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36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Mean ± SD</w:t>
            </w:r>
          </w:p>
        </w:tc>
        <w:tc>
          <w:tcPr>
            <w:tcW w:w="36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djusted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mean ± SD</w:t>
            </w:r>
          </w:p>
        </w:tc>
      </w:tr>
      <w:tr w:rsidR="00816738" w:rsidRPr="003455E0" w:rsidTr="003B77DB">
        <w:trPr>
          <w:trHeight w:val="330"/>
        </w:trPr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ge ≥ 60y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ge &lt; 60y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ge ≥ 60y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ge &lt; 60yr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-value</w:t>
            </w:r>
          </w:p>
        </w:tc>
      </w:tr>
      <w:tr w:rsidR="00816738" w:rsidRPr="003455E0" w:rsidTr="003B77DB">
        <w:trPr>
          <w:trHeight w:val="330"/>
        </w:trPr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ll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Δ(Baseline - 3 month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DA6FD4" w:rsidRDefault="00816738" w:rsidP="003B77DB">
            <w:pPr>
              <w:widowControl/>
              <w:wordWrap/>
              <w:autoSpaceDE/>
              <w:autoSpaceDN/>
              <w:spacing w:after="0" w:line="480" w:lineRule="auto"/>
              <w:ind w:firstLine="225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775CB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 = 41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DA6FD4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775CB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 = 8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775CBE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816738" w:rsidRPr="003455E0" w:rsidTr="003B77DB">
        <w:trPr>
          <w:trHeight w:val="330"/>
        </w:trPr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Clinic pulse pressu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738" w:rsidRPr="00DA6FD4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775CB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1.8 ± 12.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738" w:rsidRPr="00DA6FD4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775CB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9.8 ± 11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738" w:rsidRPr="00DA6FD4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775CB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0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1.7 ± 0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9.9 ± 0.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104</w:t>
            </w:r>
          </w:p>
        </w:tc>
      </w:tr>
      <w:tr w:rsidR="00816738" w:rsidRPr="003455E0" w:rsidTr="003B77DB">
        <w:trPr>
          <w:trHeight w:val="330"/>
        </w:trPr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Home pulse pressu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738" w:rsidRPr="00DA6FD4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775CB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2.5 ± 12.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738" w:rsidRPr="00DA6FD4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775CB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7.7 ± 8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738" w:rsidRPr="00DA6FD4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775CB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0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2.2 ± 0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7.8 ± 0.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816738" w:rsidRPr="003455E0" w:rsidTr="003B77DB">
        <w:trPr>
          <w:trHeight w:val="330"/>
        </w:trPr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Δ(Baseline - 1 year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DA6FD4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775CBE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775CBE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816738" w:rsidRPr="003455E0" w:rsidTr="003B77DB">
        <w:trPr>
          <w:trHeight w:val="345"/>
        </w:trPr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Clinic pulse pressu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738" w:rsidRPr="00DA6FD4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775CB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2.3 ± 12.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738" w:rsidRPr="00DA6FD4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775CB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9.8 ± 12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738" w:rsidRPr="00DA6FD4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775CB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0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2.3 ± 0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9.8 ± 0.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008</w:t>
            </w:r>
          </w:p>
        </w:tc>
      </w:tr>
      <w:tr w:rsidR="00816738" w:rsidRPr="003455E0" w:rsidTr="003B77DB">
        <w:trPr>
          <w:trHeight w:val="330"/>
        </w:trPr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Home pulse pressu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738" w:rsidRPr="00DA6FD4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775CB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2.0 ± 12.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738" w:rsidRPr="00DA6FD4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775CB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6.9 ± 8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738" w:rsidRPr="00DA6FD4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775CB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0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1.9 ± 1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6.9 ± 0.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011</w:t>
            </w:r>
          </w:p>
        </w:tc>
      </w:tr>
      <w:tr w:rsidR="00816738" w:rsidRPr="003455E0" w:rsidTr="003B77DB">
        <w:trPr>
          <w:trHeight w:val="33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816738" w:rsidRPr="003455E0" w:rsidTr="003B77DB">
        <w:trPr>
          <w:trHeight w:val="345"/>
        </w:trPr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0 mg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Δ(Baseline - 3 month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ind w:firstLine="225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 = 3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 = 8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816738" w:rsidRPr="003455E0" w:rsidTr="003B77DB">
        <w:trPr>
          <w:trHeight w:val="330"/>
        </w:trPr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Clinic pulse pressu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5.0 ± 13.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9.5 ± 9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3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5.0 ± 1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9.5 ± 1.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155</w:t>
            </w:r>
          </w:p>
        </w:tc>
      </w:tr>
      <w:tr w:rsidR="00816738" w:rsidRPr="003455E0" w:rsidTr="003B77DB">
        <w:trPr>
          <w:trHeight w:val="330"/>
        </w:trPr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Home pulse pressu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3.9 ± 12.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8.0 ± 8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9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4.7 ± 2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7.7 ± 1.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207</w:t>
            </w:r>
          </w:p>
        </w:tc>
      </w:tr>
      <w:tr w:rsidR="00816738" w:rsidRPr="003455E0" w:rsidTr="003B77DB">
        <w:trPr>
          <w:trHeight w:val="330"/>
        </w:trPr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Δ(Baseline - 1 year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816738" w:rsidRPr="003455E0" w:rsidTr="003B77DB">
        <w:trPr>
          <w:trHeight w:val="330"/>
        </w:trPr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Clinic pulse pressu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3.9 ± 13.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8.4 ± 10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3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3.9 ± 2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8.4 ± 1.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189</w:t>
            </w:r>
          </w:p>
        </w:tc>
      </w:tr>
      <w:tr w:rsidR="00816738" w:rsidRPr="003455E0" w:rsidTr="003B77DB">
        <w:trPr>
          <w:trHeight w:val="345"/>
        </w:trPr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Home pulse pressu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4.1 ± 7.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6.7 ± 6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0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3.2 ± 2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7.2 ± 1.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342</w:t>
            </w:r>
          </w:p>
        </w:tc>
      </w:tr>
      <w:tr w:rsidR="00816738" w:rsidRPr="003455E0" w:rsidTr="003B77DB">
        <w:trPr>
          <w:trHeight w:val="33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816738" w:rsidRPr="003455E0" w:rsidTr="003B77DB">
        <w:trPr>
          <w:trHeight w:val="330"/>
        </w:trPr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lastRenderedPageBreak/>
              <w:t>60 mg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Δ(Baseline - 3 month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ind w:firstLine="225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 = 33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 = 6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816738" w:rsidRPr="003455E0" w:rsidTr="003B77DB">
        <w:trPr>
          <w:trHeight w:val="345"/>
        </w:trPr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Clinic pulse pressu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1.7 ± 12.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0.0 ± 12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4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1.6 ± 0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0.1 ± 0.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603</w:t>
            </w:r>
          </w:p>
        </w:tc>
      </w:tr>
      <w:tr w:rsidR="00816738" w:rsidRPr="003455E0" w:rsidTr="003B77DB">
        <w:trPr>
          <w:trHeight w:val="330"/>
        </w:trPr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Home pulse pressu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1.9 ± 11.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7.5 ± 8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0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1.4 ± 1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7.7 ± 0.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032</w:t>
            </w:r>
          </w:p>
        </w:tc>
      </w:tr>
      <w:tr w:rsidR="00816738" w:rsidRPr="003455E0" w:rsidTr="003B77DB">
        <w:trPr>
          <w:trHeight w:val="330"/>
        </w:trPr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Δ(Baseline - 1 year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816738" w:rsidRPr="003455E0" w:rsidTr="003B77DB">
        <w:trPr>
          <w:trHeight w:val="330"/>
        </w:trPr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Clinic pulse pressu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2.2 ± 12.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0.0 ± 12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1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2.1 ± 0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0.0 ± 0.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132</w:t>
            </w:r>
          </w:p>
        </w:tc>
      </w:tr>
      <w:tr w:rsidR="00816738" w:rsidRPr="003455E0" w:rsidTr="003B77DB">
        <w:trPr>
          <w:trHeight w:val="330"/>
        </w:trPr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Home pulse pressure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1.2 ± 13.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6.7 ± 8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4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1.3 ± 1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6.7 ± 0.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136</w:t>
            </w:r>
          </w:p>
        </w:tc>
      </w:tr>
      <w:tr w:rsidR="00816738" w:rsidRPr="003455E0" w:rsidTr="003B77DB">
        <w:trPr>
          <w:trHeight w:val="33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816738" w:rsidRPr="003455E0" w:rsidTr="003B77DB">
        <w:trPr>
          <w:trHeight w:val="345"/>
        </w:trPr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0 mg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Δ(Baseline - 3 month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ind w:firstLine="225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 = 5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 = 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816738" w:rsidRPr="003455E0" w:rsidTr="003B77DB">
        <w:trPr>
          <w:trHeight w:val="330"/>
        </w:trPr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Clinic pulse pressu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0.1 ± 12.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8.7 ± 11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51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9.8 ± 1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8.8 ± 1.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6503</w:t>
            </w:r>
          </w:p>
        </w:tc>
      </w:tr>
      <w:tr w:rsidR="00816738" w:rsidRPr="003455E0" w:rsidTr="003B77DB">
        <w:trPr>
          <w:trHeight w:val="330"/>
        </w:trPr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Home pulse pressu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4.1 ± 15.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0.2 ± 13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54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4.0 ± 4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0.4 ± 5.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6107</w:t>
            </w:r>
          </w:p>
        </w:tc>
      </w:tr>
      <w:tr w:rsidR="00816738" w:rsidRPr="003455E0" w:rsidTr="003B77DB">
        <w:trPr>
          <w:trHeight w:val="345"/>
        </w:trPr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Δ(Baseline - 1 year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816738" w:rsidRPr="003455E0" w:rsidTr="003B77DB">
        <w:trPr>
          <w:trHeight w:val="330"/>
        </w:trPr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Clinic pulse pressu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2.4 ± 13.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9.2 ± 12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16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1.8 ± 1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9.5 ± 1.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2828</w:t>
            </w:r>
          </w:p>
        </w:tc>
      </w:tr>
      <w:tr w:rsidR="00816738" w:rsidRPr="003455E0" w:rsidTr="003B77DB">
        <w:trPr>
          <w:trHeight w:val="330"/>
        </w:trPr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Home pulse pressu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4.0 ± 12.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0.1 ± 12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60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0.1 ± 5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2.5 ± 4.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738" w:rsidRPr="003455E0" w:rsidRDefault="00816738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7652</w:t>
            </w:r>
          </w:p>
        </w:tc>
      </w:tr>
    </w:tbl>
    <w:p w:rsidR="00816738" w:rsidRPr="003455E0" w:rsidRDefault="00816738" w:rsidP="0081673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3455E0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bookmarkStart w:id="0" w:name="_GoBack"/>
      <w:bookmarkEnd w:id="0"/>
    </w:p>
    <w:sectPr w:rsidR="00816738" w:rsidRPr="003455E0" w:rsidSect="00271C6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C64"/>
    <w:rsid w:val="00007251"/>
    <w:rsid w:val="00271C64"/>
    <w:rsid w:val="006811DB"/>
    <w:rsid w:val="00816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FAF24D-789B-4D1D-A151-49B97FB12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1C6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167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19-03-28T00:34:00Z</dcterms:created>
  <dcterms:modified xsi:type="dcterms:W3CDTF">2019-03-28T00:34:00Z</dcterms:modified>
</cp:coreProperties>
</file>